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96489" w14:textId="620848D0" w:rsidR="00BD61A8" w:rsidRPr="00BD61A8" w:rsidRDefault="00BD61A8" w:rsidP="00BD61A8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kern w:val="24"/>
          <w:lang w:val="en-GB"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val="en-GB" w:eastAsia="ja-JP"/>
          <w14:ligatures w14:val="none"/>
        </w:rPr>
        <w:t xml:space="preserve">Appendix </w:t>
      </w:r>
      <w:r w:rsidR="002876FB">
        <w:rPr>
          <w:rFonts w:ascii="Times New Roman" w:eastAsia="SimSun" w:hAnsi="Times New Roman" w:cs="Times New Roman"/>
          <w:b/>
          <w:bCs/>
          <w:kern w:val="24"/>
          <w:lang w:val="en-GB" w:eastAsia="ja-JP"/>
          <w14:ligatures w14:val="none"/>
        </w:rPr>
        <w:t>S1</w:t>
      </w:r>
    </w:p>
    <w:p w14:paraId="0082CFB0" w14:textId="77777777" w:rsidR="00BD61A8" w:rsidRPr="00BD61A8" w:rsidRDefault="00BD61A8" w:rsidP="00BD61A8">
      <w:pPr>
        <w:spacing w:line="480" w:lineRule="auto"/>
        <w:jc w:val="center"/>
        <w:rPr>
          <w:rFonts w:ascii="Times New Roman" w:eastAsia="SimSun" w:hAnsi="Times New Roman" w:cs="Times New Roman"/>
          <w:kern w:val="24"/>
          <w:lang w:val="en-GB"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val="en-GB" w:eastAsia="ja-JP"/>
          <w14:ligatures w14:val="none"/>
        </w:rPr>
        <w:t>Interview Questions</w:t>
      </w:r>
    </w:p>
    <w:p w14:paraId="35664657" w14:textId="77777777" w:rsidR="00BD61A8" w:rsidRPr="00BD61A8" w:rsidRDefault="00BD61A8" w:rsidP="00BD61A8">
      <w:pPr>
        <w:numPr>
          <w:ilvl w:val="0"/>
          <w:numId w:val="1"/>
        </w:numPr>
        <w:spacing w:line="480" w:lineRule="auto"/>
        <w:contextualSpacing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t>What is your experience with government measures related to MCO?</w:t>
      </w:r>
    </w:p>
    <w:p w14:paraId="2FA54250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ave you been exposure to the risk of being affected?</w:t>
      </w:r>
    </w:p>
    <w:p w14:paraId="71EDB9AC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ave you ever thought of changing jobs (keeping/resigning) because of COVID-19 outbreak?</w:t>
      </w:r>
    </w:p>
    <w:p w14:paraId="47F8E7AE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Do you feel that you would want to avoid being in contact with families and friends because of your work?</w:t>
      </w:r>
    </w:p>
    <w:p w14:paraId="32DCE324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ave you worried about yourself or your family members being infected by COVID-19?</w:t>
      </w:r>
    </w:p>
    <w:p w14:paraId="5F02A941" w14:textId="77777777" w:rsidR="00BD61A8" w:rsidRPr="00BD61A8" w:rsidRDefault="00BD61A8" w:rsidP="00BD61A8">
      <w:p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 </w:t>
      </w:r>
    </w:p>
    <w:p w14:paraId="0423FFE7" w14:textId="77777777" w:rsidR="00BD61A8" w:rsidRPr="00BD61A8" w:rsidRDefault="00BD61A8" w:rsidP="00BD61A8">
      <w:pPr>
        <w:numPr>
          <w:ilvl w:val="0"/>
          <w:numId w:val="1"/>
        </w:numPr>
        <w:spacing w:line="480" w:lineRule="auto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t>What challenges have you experienced due to pandemic crisis and MCO? </w:t>
      </w:r>
      <w:bookmarkStart w:id="0" w:name="_Hlk39843102"/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t>(psychological/emotional/feelings)</w:t>
      </w:r>
      <w:bookmarkEnd w:id="0"/>
    </w:p>
    <w:p w14:paraId="741CF9DC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ow would you define psychological challenges in your own word?</w:t>
      </w:r>
    </w:p>
    <w:p w14:paraId="16AA6EED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would these emotional challenges mean to you?</w:t>
      </w:r>
    </w:p>
    <w:p w14:paraId="236E3345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ow do you deal with these psychological challenges?</w:t>
      </w:r>
    </w:p>
    <w:p w14:paraId="55B1A83F" w14:textId="77777777" w:rsidR="00BD61A8" w:rsidRPr="00BD61A8" w:rsidRDefault="00BD61A8" w:rsidP="00BD61A8">
      <w:pPr>
        <w:spacing w:line="480" w:lineRule="auto"/>
        <w:ind w:left="360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</w:p>
    <w:p w14:paraId="1B904BFC" w14:textId="77777777" w:rsidR="00BD61A8" w:rsidRPr="00BD61A8" w:rsidRDefault="00BD61A8" w:rsidP="00BD61A8">
      <w:pPr>
        <w:numPr>
          <w:ilvl w:val="0"/>
          <w:numId w:val="1"/>
        </w:numPr>
        <w:spacing w:line="480" w:lineRule="auto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t>What kind of psychological support will be most useful?</w:t>
      </w:r>
    </w:p>
    <w:p w14:paraId="09BFC6E3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Are you aware of any support that you can access? (psychological/ emotional/ feelings)</w:t>
      </w:r>
    </w:p>
    <w:p w14:paraId="1D3D98C1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Can you name some support system?</w:t>
      </w:r>
    </w:p>
    <w:p w14:paraId="5F19F6FB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types of support will help you to deal with emotional challenges?</w:t>
      </w:r>
    </w:p>
    <w:p w14:paraId="0224F758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ave you accessed/ experienced to any psychological support?</w:t>
      </w:r>
    </w:p>
    <w:p w14:paraId="5F319D9E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type of support have you benefited from the past?</w:t>
      </w:r>
    </w:p>
    <w:p w14:paraId="0D78AE84" w14:textId="77777777" w:rsidR="00BD61A8" w:rsidRPr="00BD61A8" w:rsidRDefault="00BD61A8" w:rsidP="00BD61A8">
      <w:pPr>
        <w:spacing w:line="480" w:lineRule="auto"/>
        <w:ind w:left="360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</w:p>
    <w:p w14:paraId="69CBA896" w14:textId="77777777" w:rsidR="00BD61A8" w:rsidRPr="00BD61A8" w:rsidRDefault="00BD61A8" w:rsidP="00BD61A8">
      <w:pPr>
        <w:numPr>
          <w:ilvl w:val="0"/>
          <w:numId w:val="1"/>
        </w:numPr>
        <w:spacing w:line="480" w:lineRule="auto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lastRenderedPageBreak/>
        <w:t>What kind of training or personal development would be beneficial at this particular time? (Training/ development workshop)</w:t>
      </w:r>
    </w:p>
    <w:p w14:paraId="450F69E5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Think about your work and personal life</w:t>
      </w:r>
    </w:p>
    <w:p w14:paraId="7B5E4324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Can you describe your personal and work related goals?</w:t>
      </w:r>
    </w:p>
    <w:p w14:paraId="6A42AAD2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type of training or workshop will be useful?</w:t>
      </w:r>
    </w:p>
    <w:p w14:paraId="1AA025F7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kind of training you need to improve your quality of life?</w:t>
      </w:r>
    </w:p>
    <w:p w14:paraId="0CDD28E2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past support of training you already received from your environment (job or communities)?</w:t>
      </w:r>
    </w:p>
    <w:p w14:paraId="1B7629C4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kind of additional support that you will find useful?</w:t>
      </w:r>
    </w:p>
    <w:p w14:paraId="1F2CF881" w14:textId="77777777" w:rsidR="00BD61A8" w:rsidRPr="00BD61A8" w:rsidRDefault="00BD61A8" w:rsidP="00BD61A8">
      <w:pPr>
        <w:spacing w:line="480" w:lineRule="auto"/>
        <w:ind w:left="360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t> </w:t>
      </w:r>
    </w:p>
    <w:p w14:paraId="1B463E76" w14:textId="77777777" w:rsidR="00BD61A8" w:rsidRPr="00BD61A8" w:rsidRDefault="00BD61A8" w:rsidP="00BD61A8">
      <w:pPr>
        <w:numPr>
          <w:ilvl w:val="0"/>
          <w:numId w:val="1"/>
        </w:numPr>
        <w:spacing w:line="480" w:lineRule="auto"/>
        <w:contextualSpacing/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b/>
          <w:bCs/>
          <w:kern w:val="24"/>
          <w:lang w:eastAsia="ja-JP"/>
          <w14:ligatures w14:val="none"/>
        </w:rPr>
        <w:t>Do you have any hopeful suggestions that would improve your psychological well-being and the quality of life of elderly/ women/ self-employed workforce?</w:t>
      </w:r>
    </w:p>
    <w:p w14:paraId="70D70749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If so, please describe what are the suggestions.</w:t>
      </w:r>
    </w:p>
    <w:p w14:paraId="043F743C" w14:textId="77777777" w:rsidR="00BD61A8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How do you think your suggestion could be helpful in COVID-19 situation?</w:t>
      </w:r>
    </w:p>
    <w:p w14:paraId="65348494" w14:textId="277E0D72" w:rsidR="00566C94" w:rsidRPr="00BD61A8" w:rsidRDefault="00BD61A8" w:rsidP="00BD61A8">
      <w:pPr>
        <w:numPr>
          <w:ilvl w:val="1"/>
          <w:numId w:val="1"/>
        </w:numPr>
        <w:spacing w:line="480" w:lineRule="auto"/>
        <w:rPr>
          <w:rFonts w:ascii="Times New Roman" w:eastAsia="SimSun" w:hAnsi="Times New Roman" w:cs="Times New Roman"/>
          <w:kern w:val="24"/>
          <w:lang w:eastAsia="ja-JP"/>
          <w14:ligatures w14:val="none"/>
        </w:rPr>
      </w:pPr>
      <w:r w:rsidRPr="00BD61A8">
        <w:rPr>
          <w:rFonts w:ascii="Times New Roman" w:eastAsia="SimSun" w:hAnsi="Times New Roman" w:cs="Times New Roman"/>
          <w:kern w:val="24"/>
          <w:lang w:eastAsia="ja-JP"/>
          <w14:ligatures w14:val="none"/>
        </w:rPr>
        <w:t>What do you think is the most important support or issue to address post COVID-19?</w:t>
      </w:r>
    </w:p>
    <w:sectPr w:rsidR="00566C94" w:rsidRPr="00BD61A8" w:rsidSect="004A5613">
      <w:headerReference w:type="default" r:id="rId7"/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71ECB" w14:textId="77777777" w:rsidR="004A5613" w:rsidRDefault="004A5613" w:rsidP="00BD61A8">
      <w:r>
        <w:separator/>
      </w:r>
    </w:p>
  </w:endnote>
  <w:endnote w:type="continuationSeparator" w:id="0">
    <w:p w14:paraId="685833B3" w14:textId="77777777" w:rsidR="004A5613" w:rsidRDefault="004A5613" w:rsidP="00BD6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5B1F6" w14:textId="77777777" w:rsidR="004A5613" w:rsidRDefault="004A5613" w:rsidP="00BD61A8">
      <w:r>
        <w:separator/>
      </w:r>
    </w:p>
  </w:footnote>
  <w:footnote w:type="continuationSeparator" w:id="0">
    <w:p w14:paraId="1025CA2F" w14:textId="77777777" w:rsidR="004A5613" w:rsidRDefault="004A5613" w:rsidP="00BD61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543D4" w14:textId="77777777" w:rsidR="00000000" w:rsidRPr="007F73ED" w:rsidRDefault="00000000">
    <w:pPr>
      <w:pStyle w:val="Header"/>
      <w:rPr>
        <w:noProof/>
        <w:lang w:val="en-GB"/>
      </w:rPr>
    </w:pPr>
    <w:sdt>
      <w:sdtPr>
        <w:rPr>
          <w:rStyle w:val="Strong"/>
        </w:rPr>
        <w:alias w:val="Running head"/>
        <w:tag w:val=""/>
        <w:id w:val="12739865"/>
        <w:placeholder/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Content/>
    </w:sdt>
    <w:r w:rsidRPr="007F73ED">
      <w:rPr>
        <w:rStyle w:val="Strong"/>
        <w:noProof/>
        <w:lang w:val="en-GB" w:bidi="en-GB"/>
      </w:rPr>
      <w:ptab w:relativeTo="margin" w:alignment="right" w:leader="none"/>
    </w:r>
    <w:r w:rsidRPr="007F73ED">
      <w:rPr>
        <w:rStyle w:val="Strong"/>
        <w:noProof/>
        <w:lang w:val="en-GB" w:bidi="en-GB"/>
      </w:rPr>
      <w:fldChar w:fldCharType="begin"/>
    </w:r>
    <w:r w:rsidRPr="007F73ED">
      <w:rPr>
        <w:rStyle w:val="Strong"/>
        <w:noProof/>
        <w:lang w:val="en-GB" w:bidi="en-GB"/>
      </w:rPr>
      <w:instrText xml:space="preserve"> PAGE   \* MERGEFORMAT </w:instrText>
    </w:r>
    <w:r w:rsidRPr="007F73ED">
      <w:rPr>
        <w:rStyle w:val="Strong"/>
        <w:noProof/>
        <w:lang w:val="en-GB" w:bidi="en-GB"/>
      </w:rPr>
      <w:fldChar w:fldCharType="separate"/>
    </w:r>
    <w:r w:rsidRPr="007F73ED">
      <w:rPr>
        <w:rStyle w:val="Strong"/>
        <w:noProof/>
        <w:lang w:val="en-GB" w:bidi="en-GB"/>
      </w:rPr>
      <w:t>8</w:t>
    </w:r>
    <w:r w:rsidRPr="007F73ED">
      <w:rPr>
        <w:rStyle w:val="Strong"/>
        <w:noProof/>
        <w:lang w:val="en-GB" w:bidi="en-GB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03F4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1637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A8"/>
    <w:rsid w:val="002876FB"/>
    <w:rsid w:val="003119C9"/>
    <w:rsid w:val="004A5613"/>
    <w:rsid w:val="00566C94"/>
    <w:rsid w:val="009510C1"/>
    <w:rsid w:val="00BD61A8"/>
    <w:rsid w:val="00E4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EAA33"/>
  <w15:chartTrackingRefBased/>
  <w15:docId w15:val="{39D33E22-CFE3-F04A-9911-1BD4CF00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1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1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1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1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1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1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1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1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61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1A8"/>
  </w:style>
  <w:style w:type="character" w:styleId="Strong">
    <w:name w:val="Strong"/>
    <w:basedOn w:val="DefaultParagraphFont"/>
    <w:uiPriority w:val="22"/>
    <w:unhideWhenUsed/>
    <w:qFormat/>
    <w:rsid w:val="00BD61A8"/>
    <w:rPr>
      <w:b w:val="0"/>
      <w:bCs w:val="0"/>
      <w:caps/>
      <w:smallCaps w:val="0"/>
    </w:rPr>
  </w:style>
  <w:style w:type="character" w:styleId="LineNumber">
    <w:name w:val="line number"/>
    <w:basedOn w:val="DefaultParagraphFont"/>
    <w:uiPriority w:val="99"/>
    <w:semiHidden/>
    <w:unhideWhenUsed/>
    <w:rsid w:val="00BD61A8"/>
  </w:style>
  <w:style w:type="paragraph" w:styleId="Footer">
    <w:name w:val="footer"/>
    <w:basedOn w:val="Normal"/>
    <w:link w:val="FooterChar"/>
    <w:uiPriority w:val="99"/>
    <w:unhideWhenUsed/>
    <w:rsid w:val="00BD61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ng Mei Ming</dc:creator>
  <cp:keywords/>
  <dc:description/>
  <cp:lastModifiedBy>Rachel Wong Mei Ming</cp:lastModifiedBy>
  <cp:revision>2</cp:revision>
  <dcterms:created xsi:type="dcterms:W3CDTF">2024-03-12T05:43:00Z</dcterms:created>
  <dcterms:modified xsi:type="dcterms:W3CDTF">2024-03-13T02:33:00Z</dcterms:modified>
</cp:coreProperties>
</file>